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476" w:rsidRPr="00FA3E65" w:rsidRDefault="00827476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Inventory for Client and Agency Planning (ICAP) </w:t>
      </w:r>
    </w:p>
    <w:tbl>
      <w:tblPr>
        <w:tblpPr w:leftFromText="141" w:rightFromText="141" w:vertAnchor="page" w:horzAnchor="margin" w:tblpY="2089"/>
        <w:tblW w:w="13036" w:type="dxa"/>
        <w:tblLook w:val="04A0" w:firstRow="1" w:lastRow="0" w:firstColumn="1" w:lastColumn="0" w:noHBand="0" w:noVBand="1"/>
      </w:tblPr>
      <w:tblGrid>
        <w:gridCol w:w="3681"/>
        <w:gridCol w:w="1276"/>
        <w:gridCol w:w="1842"/>
        <w:gridCol w:w="1843"/>
        <w:gridCol w:w="2268"/>
        <w:gridCol w:w="2126"/>
      </w:tblGrid>
      <w:tr w:rsidR="009E7A39" w:rsidRPr="009A0085" w:rsidTr="009E7A39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aptive Behavior Sc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E</w:t>
            </w:r>
          </w:p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s-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E-CA</w:t>
            </w:r>
          </w:p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s- month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</w:t>
            </w:r>
          </w:p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s-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</w:t>
            </w:r>
          </w:p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E7A39" w:rsidRPr="009A0085" w:rsidTr="009E7A39">
        <w:trPr>
          <w:trHeight w:val="73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Ski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 - 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7    </w:t>
            </w:r>
            <w:r w:rsidR="00AF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8-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:1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: 52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I: 45/90</w:t>
            </w:r>
          </w:p>
        </w:tc>
      </w:tr>
      <w:tr w:rsidR="009E7A39" w:rsidRPr="009A0085" w:rsidTr="009E7A39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and Communication Ski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- 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AF31B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7       to</w:t>
            </w:r>
            <w:r w:rsidR="00814E13"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6-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:9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: 80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I: 73/90</w:t>
            </w:r>
          </w:p>
        </w:tc>
      </w:tr>
      <w:tr w:rsidR="009E7A39" w:rsidRPr="009A0085" w:rsidTr="009E7A39">
        <w:trPr>
          <w:trHeight w:val="726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Living Ski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3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AF31B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1       to</w:t>
            </w:r>
            <w:r w:rsidR="00814E13"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8-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:50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: 101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I: 91/90</w:t>
            </w:r>
          </w:p>
        </w:tc>
      </w:tr>
      <w:tr w:rsidR="009E7A39" w:rsidRPr="009A0085" w:rsidTr="009E7A39">
        <w:trPr>
          <w:trHeight w:val="67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Living Ski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-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AF31B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-8        to</w:t>
            </w:r>
            <w:r w:rsidR="00814E13"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10-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:10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: 81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I: 71/90</w:t>
            </w:r>
          </w:p>
        </w:tc>
      </w:tr>
      <w:tr w:rsidR="009E7A39" w:rsidRPr="009A0085" w:rsidTr="009E7A39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ad Independence (Tota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- 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7       a     8-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:9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: 80</w:t>
            </w:r>
          </w:p>
          <w:p w:rsidR="00814E13" w:rsidRPr="009A0085" w:rsidRDefault="00814E13" w:rsidP="009E7A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I: 75/90</w:t>
            </w:r>
          </w:p>
        </w:tc>
      </w:tr>
      <w:tr w:rsidR="00814E13" w:rsidRPr="009A0085" w:rsidTr="009E7A39">
        <w:tc>
          <w:tcPr>
            <w:tcW w:w="130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E13" w:rsidRPr="009A0085" w:rsidRDefault="00814E13" w:rsidP="009E7A3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aw score); </w:t>
            </w: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E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ge Equivalent); </w:t>
            </w: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hronological Age); </w:t>
            </w: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ducational Rank); </w:t>
            </w: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 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ifferential Score); </w:t>
            </w: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ercentile); </w:t>
            </w: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S 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ypical Score); </w:t>
            </w: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PI</w:t>
            </w:r>
            <w:r w:rsidRPr="009A00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lative Performance Index); </w:t>
            </w:r>
          </w:p>
        </w:tc>
      </w:tr>
    </w:tbl>
    <w:p w:rsidR="00581C96" w:rsidRPr="009A0085" w:rsidRDefault="00581C96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07F9" w:rsidRPr="009A0085" w:rsidRDefault="008207F9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35E3" w:rsidRPr="009A0085" w:rsidRDefault="006C35E3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7A39" w:rsidRDefault="009E7A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7476" w:rsidRPr="00FA3E65" w:rsidRDefault="00827476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Peabody Picture Vocabulary Test (PPVT-3)</w:t>
      </w:r>
    </w:p>
    <w:p w:rsidR="008207F9" w:rsidRPr="009A0085" w:rsidRDefault="008207F9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008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8207F9" w:rsidRPr="009A0085" w:rsidRDefault="008207F9" w:rsidP="006C35E3">
      <w:pPr>
        <w:numPr>
          <w:ilvl w:val="0"/>
          <w:numId w:val="1"/>
        </w:numPr>
        <w:spacing w:after="0"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9A0085">
        <w:rPr>
          <w:rFonts w:ascii="Times New Roman" w:hAnsi="Times New Roman" w:cs="Times New Roman"/>
          <w:sz w:val="24"/>
          <w:szCs w:val="24"/>
        </w:rPr>
        <w:t>Raw</w:t>
      </w:r>
      <w:proofErr w:type="spellEnd"/>
      <w:r w:rsidRPr="009A0085">
        <w:rPr>
          <w:rFonts w:ascii="Times New Roman" w:hAnsi="Times New Roman" w:cs="Times New Roman"/>
          <w:sz w:val="24"/>
          <w:szCs w:val="24"/>
        </w:rPr>
        <w:t xml:space="preserve"> score: 69</w:t>
      </w:r>
    </w:p>
    <w:p w:rsidR="008207F9" w:rsidRPr="009A0085" w:rsidRDefault="008207F9" w:rsidP="006C35E3">
      <w:pPr>
        <w:numPr>
          <w:ilvl w:val="0"/>
          <w:numId w:val="1"/>
        </w:numPr>
        <w:spacing w:after="0"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9A0085">
        <w:rPr>
          <w:rFonts w:ascii="Times New Roman" w:hAnsi="Times New Roman" w:cs="Times New Roman"/>
          <w:sz w:val="24"/>
          <w:szCs w:val="24"/>
        </w:rPr>
        <w:t>S</w:t>
      </w:r>
      <w:r w:rsidR="00747906">
        <w:rPr>
          <w:rFonts w:ascii="Times New Roman" w:hAnsi="Times New Roman" w:cs="Times New Roman"/>
          <w:sz w:val="24"/>
          <w:szCs w:val="24"/>
        </w:rPr>
        <w:t>c</w:t>
      </w:r>
      <w:r w:rsidRPr="009A0085">
        <w:rPr>
          <w:rFonts w:ascii="Times New Roman" w:hAnsi="Times New Roman" w:cs="Times New Roman"/>
          <w:sz w:val="24"/>
          <w:szCs w:val="24"/>
        </w:rPr>
        <w:t>aled</w:t>
      </w:r>
      <w:proofErr w:type="spellEnd"/>
      <w:r w:rsidRPr="009A0085">
        <w:rPr>
          <w:rFonts w:ascii="Times New Roman" w:hAnsi="Times New Roman" w:cs="Times New Roman"/>
          <w:sz w:val="24"/>
          <w:szCs w:val="24"/>
        </w:rPr>
        <w:t xml:space="preserve"> score:</w:t>
      </w:r>
    </w:p>
    <w:p w:rsidR="008207F9" w:rsidRPr="009A0085" w:rsidRDefault="00747906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="008207F9" w:rsidRPr="009A0085">
        <w:rPr>
          <w:rFonts w:ascii="Times New Roman" w:eastAsia="Calibri" w:hAnsi="Times New Roman" w:cs="Times New Roman"/>
          <w:sz w:val="24"/>
          <w:szCs w:val="24"/>
        </w:rPr>
        <w:t>‐</w:t>
      </w:r>
      <w:r w:rsidR="008207F9" w:rsidRPr="009A0085">
        <w:rPr>
          <w:rFonts w:ascii="Times New Roman" w:hAnsi="Times New Roman" w:cs="Times New Roman"/>
          <w:sz w:val="24"/>
          <w:szCs w:val="24"/>
        </w:rPr>
        <w:t xml:space="preserve"> IC: 55</w:t>
      </w:r>
    </w:p>
    <w:p w:rsidR="008207F9" w:rsidRPr="009A0085" w:rsidRDefault="00747906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="008207F9" w:rsidRPr="009A0085">
        <w:rPr>
          <w:rFonts w:ascii="Times New Roman" w:eastAsia="Calibri" w:hAnsi="Times New Roman" w:cs="Times New Roman"/>
          <w:sz w:val="24"/>
          <w:szCs w:val="24"/>
        </w:rPr>
        <w:t xml:space="preserve">  ‐</w:t>
      </w:r>
      <w:r w:rsidR="008207F9" w:rsidRPr="009A0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07F9" w:rsidRPr="009A0085">
        <w:rPr>
          <w:rFonts w:ascii="Times New Roman" w:hAnsi="Times New Roman" w:cs="Times New Roman"/>
          <w:sz w:val="24"/>
          <w:szCs w:val="24"/>
        </w:rPr>
        <w:t>Percentile</w:t>
      </w:r>
      <w:proofErr w:type="spellEnd"/>
      <w:r w:rsidR="008207F9" w:rsidRPr="009A0085">
        <w:rPr>
          <w:rFonts w:ascii="Times New Roman" w:hAnsi="Times New Roman" w:cs="Times New Roman"/>
          <w:sz w:val="24"/>
          <w:szCs w:val="24"/>
        </w:rPr>
        <w:t xml:space="preserve">: 1 </w:t>
      </w:r>
    </w:p>
    <w:p w:rsidR="008207F9" w:rsidRPr="009A0085" w:rsidRDefault="00747906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8207F9" w:rsidRPr="009A0085">
        <w:rPr>
          <w:rFonts w:ascii="Times New Roman" w:eastAsia="Calibri" w:hAnsi="Times New Roman" w:cs="Times New Roman"/>
          <w:sz w:val="24"/>
          <w:szCs w:val="24"/>
        </w:rPr>
        <w:t>‐</w:t>
      </w:r>
      <w:r w:rsidR="008207F9" w:rsidRPr="009A0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07F9" w:rsidRPr="009A008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neatype</w:t>
      </w:r>
      <w:proofErr w:type="spellEnd"/>
      <w:r w:rsidR="008207F9" w:rsidRPr="009A0085">
        <w:rPr>
          <w:rFonts w:ascii="Times New Roman" w:hAnsi="Times New Roman" w:cs="Times New Roman"/>
          <w:sz w:val="24"/>
          <w:szCs w:val="24"/>
        </w:rPr>
        <w:t>: 1</w:t>
      </w:r>
    </w:p>
    <w:p w:rsidR="008207F9" w:rsidRPr="009A0085" w:rsidRDefault="008207F9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35E3" w:rsidRPr="009A0085" w:rsidRDefault="006C35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008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27476" w:rsidRPr="00FA3E65" w:rsidRDefault="00827476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Test de </w:t>
      </w:r>
      <w:proofErr w:type="spellStart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>Comprensión</w:t>
      </w:r>
      <w:proofErr w:type="spellEnd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e </w:t>
      </w:r>
      <w:proofErr w:type="spellStart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>Estructuras</w:t>
      </w:r>
      <w:proofErr w:type="spellEnd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spellStart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>Gramaticales</w:t>
      </w:r>
      <w:proofErr w:type="spellEnd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(CEG) </w:t>
      </w:r>
    </w:p>
    <w:p w:rsidR="00C50557" w:rsidRPr="009A0085" w:rsidRDefault="00C50557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917"/>
        <w:gridCol w:w="6449"/>
        <w:gridCol w:w="1701"/>
      </w:tblGrid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lang w:val="en-US"/>
              </w:rPr>
              <w:t>Block</w:t>
            </w:r>
          </w:p>
        </w:tc>
        <w:tc>
          <w:tcPr>
            <w:tcW w:w="6449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lang w:val="en-US"/>
              </w:rPr>
              <w:t xml:space="preserve">Type of sentence </w:t>
            </w:r>
          </w:p>
        </w:tc>
        <w:tc>
          <w:tcPr>
            <w:tcW w:w="1701" w:type="dxa"/>
          </w:tcPr>
          <w:p w:rsidR="003A3BDB" w:rsidRPr="009A0085" w:rsidRDefault="005D387D" w:rsidP="006C35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A0085">
              <w:rPr>
                <w:rFonts w:ascii="Times New Roman" w:hAnsi="Times New Roman" w:cs="Times New Roman"/>
                <w:b/>
                <w:lang w:val="en-US"/>
              </w:rPr>
              <w:t xml:space="preserve">Direct points </w:t>
            </w:r>
            <w:r w:rsidR="002A4D17" w:rsidRPr="009A0085">
              <w:rPr>
                <w:rFonts w:ascii="Times New Roman" w:hAnsi="Times New Roman" w:cs="Times New Roman"/>
                <w:b/>
                <w:lang w:val="en-US"/>
              </w:rPr>
              <w:t>(max. 4)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6449" w:type="dxa"/>
          </w:tcPr>
          <w:p w:rsidR="003A3BDB" w:rsidRPr="009A0085" w:rsidRDefault="002A4D17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Predicative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 SVO </w:t>
            </w:r>
            <w:r w:rsidR="00CD42DE" w:rsidRPr="009A0085">
              <w:rPr>
                <w:rFonts w:ascii="Times New Roman" w:hAnsi="Times New Roman" w:cs="Times New Roman"/>
                <w:lang w:val="en-US"/>
              </w:rPr>
              <w:t>(non</w:t>
            </w:r>
            <w:r w:rsidR="006272F6" w:rsidRPr="009A0085">
              <w:rPr>
                <w:rFonts w:ascii="Times New Roman" w:hAnsi="Times New Roman" w:cs="Times New Roman"/>
                <w:lang w:val="en-US"/>
              </w:rPr>
              <w:t>-</w:t>
            </w:r>
            <w:r w:rsidR="00CD42DE" w:rsidRPr="009A0085">
              <w:rPr>
                <w:rFonts w:ascii="Times New Roman" w:hAnsi="Times New Roman" w:cs="Times New Roman"/>
                <w:lang w:val="en-US"/>
              </w:rPr>
              <w:t>reversible)</w:t>
            </w:r>
          </w:p>
          <w:p w:rsidR="00531152" w:rsidRPr="009A0085" w:rsidRDefault="00531152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El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come un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plátan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</w:t>
            </w:r>
            <w:r w:rsidR="006272F6" w:rsidRPr="009A0085">
              <w:rPr>
                <w:rFonts w:ascii="Times New Roman" w:hAnsi="Times New Roman" w:cs="Times New Roman"/>
                <w:lang w:val="en-US"/>
              </w:rPr>
              <w:t>The cat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 eats </w:t>
            </w:r>
            <w:r w:rsidR="006272F6" w:rsidRPr="009A0085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9A0085">
              <w:rPr>
                <w:rFonts w:ascii="Times New Roman" w:hAnsi="Times New Roman" w:cs="Times New Roman"/>
                <w:lang w:val="en-US"/>
              </w:rPr>
              <w:t>banana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/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6449" w:type="dxa"/>
          </w:tcPr>
          <w:p w:rsidR="003A3BDB" w:rsidRPr="009A0085" w:rsidRDefault="00597374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Attributive </w:t>
            </w:r>
          </w:p>
          <w:p w:rsidR="00531152" w:rsidRPr="009A0085" w:rsidRDefault="00531152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El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perr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negro ‘The do</w:t>
            </w:r>
            <w:r w:rsidR="006272F6" w:rsidRPr="009A0085">
              <w:rPr>
                <w:rFonts w:ascii="Times New Roman" w:hAnsi="Times New Roman" w:cs="Times New Roman"/>
                <w:lang w:val="en-US"/>
              </w:rPr>
              <w:t>g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 is black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6449" w:type="dxa"/>
          </w:tcPr>
          <w:p w:rsidR="003A3BDB" w:rsidRPr="009A0085" w:rsidRDefault="006272F6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Negative p</w:t>
            </w:r>
            <w:r w:rsidR="00597374" w:rsidRPr="009A0085">
              <w:rPr>
                <w:rFonts w:ascii="Times New Roman" w:hAnsi="Times New Roman" w:cs="Times New Roman"/>
                <w:lang w:val="en-US"/>
              </w:rPr>
              <w:t xml:space="preserve">redicative </w:t>
            </w:r>
          </w:p>
          <w:p w:rsidR="00531152" w:rsidRPr="009A0085" w:rsidRDefault="00A246FA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niñ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no come ‘The boy does</w:t>
            </w:r>
            <w:r w:rsidR="006272F6" w:rsidRPr="009A0085">
              <w:rPr>
                <w:rFonts w:ascii="Times New Roman" w:hAnsi="Times New Roman" w:cs="Times New Roman"/>
                <w:lang w:val="en-US"/>
              </w:rPr>
              <w:t xml:space="preserve">n’t </w:t>
            </w:r>
            <w:r w:rsidRPr="009A0085">
              <w:rPr>
                <w:rFonts w:ascii="Times New Roman" w:hAnsi="Times New Roman" w:cs="Times New Roman"/>
                <w:lang w:val="en-US"/>
              </w:rPr>
              <w:t>eat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6449" w:type="dxa"/>
          </w:tcPr>
          <w:p w:rsidR="003A3BDB" w:rsidRPr="009A0085" w:rsidRDefault="00597374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Pronominal predicative (with reflexive and non-reflexive pronouns)</w:t>
            </w:r>
          </w:p>
          <w:p w:rsidR="00A246FA" w:rsidRPr="009A0085" w:rsidRDefault="00A246FA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E</w:t>
            </w:r>
            <w:r w:rsidR="00976552" w:rsidRPr="009A0085">
              <w:rPr>
                <w:rFonts w:ascii="Times New Roman" w:hAnsi="Times New Roman" w:cs="Times New Roman"/>
                <w:lang w:val="en-US"/>
              </w:rPr>
              <w:t>.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g. La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niña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se lava las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manos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girl washes her </w:t>
            </w:r>
            <w:r w:rsidR="00976552" w:rsidRPr="009A0085">
              <w:rPr>
                <w:rFonts w:ascii="Times New Roman" w:hAnsi="Times New Roman" w:cs="Times New Roman"/>
                <w:lang w:val="en-US"/>
              </w:rPr>
              <w:t xml:space="preserve">(own) </w:t>
            </w:r>
            <w:r w:rsidRPr="009A0085">
              <w:rPr>
                <w:rFonts w:ascii="Times New Roman" w:hAnsi="Times New Roman" w:cs="Times New Roman"/>
                <w:lang w:val="en-US"/>
              </w:rPr>
              <w:t>hands’</w:t>
            </w:r>
          </w:p>
          <w:p w:rsidR="00A246FA" w:rsidRPr="009A0085" w:rsidRDefault="00A246FA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mujer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le pone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los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zapatos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woman put </w:t>
            </w:r>
            <w:r w:rsidR="000B7298" w:rsidRPr="009A0085">
              <w:rPr>
                <w:rFonts w:ascii="Times New Roman" w:hAnsi="Times New Roman" w:cs="Times New Roman"/>
                <w:lang w:val="en-US"/>
              </w:rPr>
              <w:t xml:space="preserve">him </w:t>
            </w:r>
            <w:r w:rsidR="00976552" w:rsidRPr="009A0085">
              <w:rPr>
                <w:rFonts w:ascii="Times New Roman" w:hAnsi="Times New Roman" w:cs="Times New Roman"/>
                <w:lang w:val="en-US"/>
              </w:rPr>
              <w:t xml:space="preserve">his </w:t>
            </w:r>
            <w:r w:rsidR="000B7298" w:rsidRPr="009A0085">
              <w:rPr>
                <w:rFonts w:ascii="Times New Roman" w:hAnsi="Times New Roman" w:cs="Times New Roman"/>
                <w:lang w:val="en-US"/>
              </w:rPr>
              <w:t>shoes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6449" w:type="dxa"/>
          </w:tcPr>
          <w:p w:rsidR="003A3BDB" w:rsidRPr="009A0085" w:rsidRDefault="00CD42DE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Predicative 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SVO </w:t>
            </w:r>
            <w:r w:rsidRPr="009A0085">
              <w:rPr>
                <w:rFonts w:ascii="Times New Roman" w:hAnsi="Times New Roman" w:cs="Times New Roman"/>
                <w:lang w:val="en-US"/>
              </w:rPr>
              <w:t>(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reversible</w:t>
            </w:r>
            <w:r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0B7298" w:rsidRPr="009A0085" w:rsidRDefault="00254B69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E</w:t>
            </w:r>
            <w:r w:rsidR="00A74674" w:rsidRPr="009A0085">
              <w:rPr>
                <w:rFonts w:ascii="Times New Roman" w:hAnsi="Times New Roman" w:cs="Times New Roman"/>
                <w:lang w:val="en-US"/>
              </w:rPr>
              <w:t>.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g. El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ratón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persigue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al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mouse chases the cat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6449" w:type="dxa"/>
          </w:tcPr>
          <w:p w:rsidR="003A3BDB" w:rsidRPr="009A0085" w:rsidRDefault="00CD42DE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Predicative 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SVO </w:t>
            </w:r>
            <w:r w:rsidR="00A74674" w:rsidRPr="009A0085">
              <w:rPr>
                <w:rFonts w:ascii="Times New Roman" w:hAnsi="Times New Roman" w:cs="Times New Roman"/>
                <w:lang w:val="en-US"/>
              </w:rPr>
              <w:t xml:space="preserve">with a </w:t>
            </w:r>
            <w:r w:rsidRPr="009A0085">
              <w:rPr>
                <w:rFonts w:ascii="Times New Roman" w:hAnsi="Times New Roman" w:cs="Times New Roman"/>
                <w:lang w:val="en-US"/>
              </w:rPr>
              <w:t>plural subject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74674" w:rsidRPr="009A0085">
              <w:rPr>
                <w:rFonts w:ascii="Times New Roman" w:hAnsi="Times New Roman" w:cs="Times New Roman"/>
                <w:lang w:val="en-US"/>
              </w:rPr>
              <w:t xml:space="preserve">reversible </w:t>
            </w:r>
            <w:r w:rsidRPr="009A0085">
              <w:rPr>
                <w:rFonts w:ascii="Times New Roman" w:hAnsi="Times New Roman" w:cs="Times New Roman"/>
                <w:lang w:val="en-US"/>
              </w:rPr>
              <w:t>and non-reversible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5163F5" w:rsidRPr="009A0085" w:rsidRDefault="005163F5" w:rsidP="006C35E3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E.g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. Los </w:t>
            </w:r>
            <w:r w:rsidR="00894303" w:rsidRPr="009A0085">
              <w:rPr>
                <w:rFonts w:ascii="Times New Roman" w:hAnsi="Times New Roman" w:cs="Times New Roman"/>
                <w:lang w:val="es-ES"/>
              </w:rPr>
              <w:t>perros persiguen a la niña</w:t>
            </w:r>
            <w:r w:rsidRPr="009A0085">
              <w:rPr>
                <w:rFonts w:ascii="Times New Roman" w:hAnsi="Times New Roman" w:cs="Times New Roman"/>
                <w:lang w:val="es-ES"/>
              </w:rPr>
              <w:t xml:space="preserve"> ‘</w:t>
            </w: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The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="00894303" w:rsidRPr="009A0085">
              <w:rPr>
                <w:rFonts w:ascii="Times New Roman" w:hAnsi="Times New Roman" w:cs="Times New Roman"/>
                <w:lang w:val="es-ES"/>
              </w:rPr>
              <w:t>dogs</w:t>
            </w:r>
            <w:proofErr w:type="spellEnd"/>
            <w:r w:rsidR="00894303"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="00894303" w:rsidRPr="009A0085">
              <w:rPr>
                <w:rFonts w:ascii="Times New Roman" w:hAnsi="Times New Roman" w:cs="Times New Roman"/>
                <w:lang w:val="es-ES"/>
              </w:rPr>
              <w:t>chase</w:t>
            </w:r>
            <w:proofErr w:type="spellEnd"/>
            <w:r w:rsidR="00894303"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="00894303" w:rsidRPr="009A0085">
              <w:rPr>
                <w:rFonts w:ascii="Times New Roman" w:hAnsi="Times New Roman" w:cs="Times New Roman"/>
                <w:lang w:val="es-ES"/>
              </w:rPr>
              <w:t>the</w:t>
            </w:r>
            <w:proofErr w:type="spellEnd"/>
            <w:r w:rsidR="00894303"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="00894303" w:rsidRPr="009A0085">
              <w:rPr>
                <w:rFonts w:ascii="Times New Roman" w:hAnsi="Times New Roman" w:cs="Times New Roman"/>
                <w:lang w:val="es-ES"/>
              </w:rPr>
              <w:t>girl</w:t>
            </w:r>
            <w:proofErr w:type="spellEnd"/>
          </w:p>
          <w:p w:rsidR="00894303" w:rsidRPr="009A0085" w:rsidRDefault="00894303" w:rsidP="006C35E3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r w:rsidRPr="009A0085">
              <w:rPr>
                <w:rFonts w:ascii="Times New Roman" w:hAnsi="Times New Roman" w:cs="Times New Roman"/>
                <w:lang w:val="es-ES"/>
              </w:rPr>
              <w:t>Los niños ven la televisión ‘</w:t>
            </w: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The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boys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watch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 TV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449" w:type="dxa"/>
          </w:tcPr>
          <w:p w:rsidR="003A3BDB" w:rsidRPr="009A0085" w:rsidRDefault="00E73D29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Coordinate disjunctive 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(</w:t>
            </w:r>
            <w:r w:rsidR="00292CC6" w:rsidRPr="009A0085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FC523C" w:rsidRPr="009A0085">
              <w:rPr>
                <w:rFonts w:ascii="Times New Roman" w:hAnsi="Times New Roman" w:cs="Times New Roman"/>
                <w:lang w:val="en-US"/>
              </w:rPr>
              <w:t>coordinated subject or object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850C8" w:rsidRPr="009A0085" w:rsidRDefault="00292CC6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Ni el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ni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el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perro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son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negros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‘Neither the cat nor the dog are black’</w:t>
            </w:r>
          </w:p>
          <w:p w:rsidR="005163F5" w:rsidRPr="009A0085" w:rsidRDefault="00B850C8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niña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no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ni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rubia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ni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delgada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gir</w:t>
            </w:r>
            <w:r w:rsidR="00EE1F56" w:rsidRPr="009A0085">
              <w:rPr>
                <w:rFonts w:ascii="Times New Roman" w:hAnsi="Times New Roman" w:cs="Times New Roman"/>
                <w:lang w:val="en-US"/>
              </w:rPr>
              <w:t>l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 is not either blond or thin’ 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6449" w:type="dxa"/>
          </w:tcPr>
          <w:p w:rsidR="003A3BDB" w:rsidRPr="009A0085" w:rsidRDefault="00FC523C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Predicative </w:t>
            </w:r>
            <w:proofErr w:type="spellStart"/>
            <w:r w:rsidR="003A3BDB" w:rsidRPr="009A0085">
              <w:rPr>
                <w:rFonts w:ascii="Times New Roman" w:hAnsi="Times New Roman" w:cs="Times New Roman"/>
                <w:lang w:val="en-US"/>
              </w:rPr>
              <w:t>SV</w:t>
            </w:r>
            <w:r w:rsidRPr="009A0085">
              <w:rPr>
                <w:rFonts w:ascii="Times New Roman" w:hAnsi="Times New Roman" w:cs="Times New Roman"/>
                <w:lang w:val="en-US"/>
              </w:rPr>
              <w:t>Adjunct</w:t>
            </w:r>
            <w:proofErr w:type="spellEnd"/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47ACB" w:rsidRPr="009A0085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Pr="009A0085">
              <w:rPr>
                <w:rFonts w:ascii="Times New Roman" w:hAnsi="Times New Roman" w:cs="Times New Roman"/>
                <w:i/>
                <w:lang w:val="en-US"/>
              </w:rPr>
              <w:t>on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A0085">
              <w:rPr>
                <w:rFonts w:ascii="Times New Roman" w:hAnsi="Times New Roman" w:cs="Times New Roman"/>
                <w:i/>
                <w:lang w:val="en-US"/>
              </w:rPr>
              <w:t>below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A0085">
              <w:rPr>
                <w:rFonts w:ascii="Times New Roman" w:hAnsi="Times New Roman" w:cs="Times New Roman"/>
                <w:i/>
                <w:lang w:val="en-US"/>
              </w:rPr>
              <w:t>in front of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747ACB" w:rsidRPr="009A0085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A0085">
              <w:rPr>
                <w:rFonts w:ascii="Times New Roman" w:hAnsi="Times New Roman" w:cs="Times New Roman"/>
                <w:i/>
                <w:lang w:val="en-US"/>
              </w:rPr>
              <w:t>behind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850C8" w:rsidRPr="009A0085" w:rsidRDefault="00413AA1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perro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está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delante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del </w:t>
            </w:r>
            <w:proofErr w:type="spellStart"/>
            <w:r w:rsidR="00B850C8"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="00B850C8" w:rsidRPr="009A0085">
              <w:rPr>
                <w:rFonts w:ascii="Times New Roman" w:hAnsi="Times New Roman" w:cs="Times New Roman"/>
                <w:lang w:val="en-US"/>
              </w:rPr>
              <w:t xml:space="preserve"> ‘The dog is in front of the cat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6449" w:type="dxa"/>
          </w:tcPr>
          <w:p w:rsidR="003A3BDB" w:rsidRPr="009A0085" w:rsidRDefault="00413AA1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Coordinate</w:t>
            </w:r>
            <w:r w:rsidR="006715B6" w:rsidRPr="009A0085">
              <w:rPr>
                <w:rFonts w:ascii="Times New Roman" w:hAnsi="Times New Roman" w:cs="Times New Roman"/>
                <w:lang w:val="en-US"/>
              </w:rPr>
              <w:t xml:space="preserve"> adversative 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(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6715B6" w:rsidRPr="009A0085">
              <w:rPr>
                <w:rFonts w:ascii="Times New Roman" w:hAnsi="Times New Roman" w:cs="Times New Roman"/>
                <w:lang w:val="en-US"/>
              </w:rPr>
              <w:t>coordinated subject or object</w:t>
            </w:r>
            <w:r w:rsidR="00EB1C41" w:rsidRPr="009A0085">
              <w:rPr>
                <w:rFonts w:ascii="Times New Roman" w:hAnsi="Times New Roman" w:cs="Times New Roman"/>
                <w:lang w:val="en-US"/>
              </w:rPr>
              <w:t xml:space="preserve"> and an intensifier</w:t>
            </w:r>
            <w:r w:rsidR="006715B6" w:rsidRPr="009A0085">
              <w:rPr>
                <w:rFonts w:ascii="Times New Roman" w:hAnsi="Times New Roman" w:cs="Times New Roman"/>
                <w:lang w:val="en-US"/>
              </w:rPr>
              <w:t>)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72579" w:rsidRPr="009A0085" w:rsidRDefault="00DE6CF6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lastRenderedPageBreak/>
              <w:t xml:space="preserve">E.g. </w:t>
            </w:r>
            <w:r w:rsidR="00172579" w:rsidRPr="009A0085">
              <w:rPr>
                <w:rFonts w:ascii="Times New Roman" w:hAnsi="Times New Roman" w:cs="Times New Roman"/>
                <w:lang w:val="en-US"/>
              </w:rPr>
              <w:t xml:space="preserve">No </w:t>
            </w:r>
            <w:proofErr w:type="spellStart"/>
            <w:r w:rsidR="00172579" w:rsidRPr="009A0085">
              <w:rPr>
                <w:rFonts w:ascii="Times New Roman" w:hAnsi="Times New Roman" w:cs="Times New Roman"/>
                <w:lang w:val="en-US"/>
              </w:rPr>
              <w:t>sólo</w:t>
            </w:r>
            <w:proofErr w:type="spellEnd"/>
            <w:r w:rsidR="00172579" w:rsidRPr="009A0085">
              <w:rPr>
                <w:rFonts w:ascii="Times New Roman" w:hAnsi="Times New Roman" w:cs="Times New Roman"/>
                <w:lang w:val="en-US"/>
              </w:rPr>
              <w:t xml:space="preserve"> el </w:t>
            </w:r>
            <w:proofErr w:type="spellStart"/>
            <w:r w:rsidR="00172579" w:rsidRPr="009A0085">
              <w:rPr>
                <w:rFonts w:ascii="Times New Roman" w:hAnsi="Times New Roman" w:cs="Times New Roman"/>
                <w:lang w:val="en-US"/>
              </w:rPr>
              <w:t>niño</w:t>
            </w:r>
            <w:proofErr w:type="spellEnd"/>
            <w:r w:rsidR="00172579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172579" w:rsidRPr="009A0085">
              <w:rPr>
                <w:rFonts w:ascii="Times New Roman" w:hAnsi="Times New Roman" w:cs="Times New Roman"/>
                <w:lang w:val="en-US"/>
              </w:rPr>
              <w:t>está</w:t>
            </w:r>
            <w:proofErr w:type="spellEnd"/>
            <w:r w:rsidR="00172579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172579" w:rsidRPr="009A0085">
              <w:rPr>
                <w:rFonts w:ascii="Times New Roman" w:hAnsi="Times New Roman" w:cs="Times New Roman"/>
                <w:lang w:val="en-US"/>
              </w:rPr>
              <w:t>jugando</w:t>
            </w:r>
            <w:proofErr w:type="spellEnd"/>
            <w:r w:rsidR="00172579" w:rsidRPr="009A008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172579" w:rsidRPr="009A0085">
              <w:rPr>
                <w:rFonts w:ascii="Times New Roman" w:hAnsi="Times New Roman" w:cs="Times New Roman"/>
                <w:lang w:val="en-US"/>
              </w:rPr>
              <w:t>sino</w:t>
            </w:r>
            <w:proofErr w:type="spellEnd"/>
            <w:r w:rsidR="00172579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172579" w:rsidRPr="009A0085">
              <w:rPr>
                <w:rFonts w:ascii="Times New Roman" w:hAnsi="Times New Roman" w:cs="Times New Roman"/>
                <w:lang w:val="en-US"/>
              </w:rPr>
              <w:t>también</w:t>
            </w:r>
            <w:proofErr w:type="spellEnd"/>
            <w:r w:rsidR="00172579" w:rsidRPr="009A0085">
              <w:rPr>
                <w:rFonts w:ascii="Times New Roman" w:hAnsi="Times New Roman" w:cs="Times New Roman"/>
                <w:lang w:val="en-US"/>
              </w:rPr>
              <w:t xml:space="preserve"> la </w:t>
            </w:r>
            <w:proofErr w:type="spellStart"/>
            <w:r w:rsidR="00172579" w:rsidRPr="009A0085">
              <w:rPr>
                <w:rFonts w:ascii="Times New Roman" w:hAnsi="Times New Roman" w:cs="Times New Roman"/>
                <w:lang w:val="en-US"/>
              </w:rPr>
              <w:t>niña</w:t>
            </w:r>
            <w:proofErr w:type="spellEnd"/>
            <w:r w:rsidR="00E85172" w:rsidRPr="009A0085">
              <w:rPr>
                <w:rFonts w:ascii="Times New Roman" w:hAnsi="Times New Roman" w:cs="Times New Roman"/>
                <w:lang w:val="en-US"/>
              </w:rPr>
              <w:t xml:space="preserve"> ‘Not only the boy, but also the girl </w:t>
            </w:r>
            <w:proofErr w:type="gramStart"/>
            <w:r w:rsidR="00E85172" w:rsidRPr="009A0085">
              <w:rPr>
                <w:rFonts w:ascii="Times New Roman" w:hAnsi="Times New Roman" w:cs="Times New Roman"/>
                <w:lang w:val="en-US"/>
              </w:rPr>
              <w:t>are</w:t>
            </w:r>
            <w:proofErr w:type="gramEnd"/>
            <w:r w:rsidR="00E85172" w:rsidRPr="009A0085">
              <w:rPr>
                <w:rFonts w:ascii="Times New Roman" w:hAnsi="Times New Roman" w:cs="Times New Roman"/>
                <w:lang w:val="en-US"/>
              </w:rPr>
              <w:t xml:space="preserve"> playing’</w:t>
            </w:r>
          </w:p>
          <w:p w:rsidR="00E85172" w:rsidRPr="009A0085" w:rsidRDefault="00E85172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niña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no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sól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rubia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sin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también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n-US"/>
              </w:rPr>
              <w:t>delgada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girl is not </w:t>
            </w:r>
            <w:r w:rsidR="00631C87" w:rsidRPr="009A0085">
              <w:rPr>
                <w:rFonts w:ascii="Times New Roman" w:hAnsi="Times New Roman" w:cs="Times New Roman"/>
                <w:lang w:val="en-US"/>
              </w:rPr>
              <w:t xml:space="preserve">just </w:t>
            </w:r>
            <w:r w:rsidRPr="009A0085">
              <w:rPr>
                <w:rFonts w:ascii="Times New Roman" w:hAnsi="Times New Roman" w:cs="Times New Roman"/>
                <w:lang w:val="en-US"/>
              </w:rPr>
              <w:t>blond, but thin too</w:t>
            </w:r>
            <w:r w:rsidR="00631C87" w:rsidRPr="009A0085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lastRenderedPageBreak/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lastRenderedPageBreak/>
              <w:t>J</w:t>
            </w:r>
          </w:p>
        </w:tc>
        <w:tc>
          <w:tcPr>
            <w:tcW w:w="6449" w:type="dxa"/>
          </w:tcPr>
          <w:p w:rsidR="003A3BDB" w:rsidRPr="009A0085" w:rsidRDefault="006715B6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Relative (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SO</w:t>
            </w:r>
            <w:r w:rsidR="00487580" w:rsidRPr="009A0085">
              <w:rPr>
                <w:rFonts w:ascii="Times New Roman" w:hAnsi="Times New Roman" w:cs="Times New Roman"/>
                <w:lang w:val="en-US"/>
              </w:rPr>
              <w:t xml:space="preserve"> type</w:t>
            </w:r>
            <w:r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172579" w:rsidRPr="009A0085" w:rsidRDefault="00487580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perro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persigue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al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que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pequeñ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dog chases the </w:t>
            </w:r>
            <w:r w:rsidR="008A6A33" w:rsidRPr="009A0085">
              <w:rPr>
                <w:rFonts w:ascii="Times New Roman" w:hAnsi="Times New Roman" w:cs="Times New Roman"/>
                <w:lang w:val="en-US"/>
              </w:rPr>
              <w:t>small cat (</w:t>
            </w:r>
            <w:r w:rsidR="009975F6" w:rsidRPr="009A0085">
              <w:rPr>
                <w:rFonts w:ascii="Times New Roman" w:hAnsi="Times New Roman" w:cs="Times New Roman"/>
                <w:lang w:val="en-US"/>
              </w:rPr>
              <w:t xml:space="preserve">lit. </w:t>
            </w:r>
            <w:r w:rsidR="008A6A33" w:rsidRPr="009A0085">
              <w:rPr>
                <w:rFonts w:ascii="Times New Roman" w:hAnsi="Times New Roman" w:cs="Times New Roman"/>
                <w:lang w:val="en-US"/>
              </w:rPr>
              <w:t xml:space="preserve">the cat that is small)’ 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6449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SVO </w:t>
            </w:r>
            <w:r w:rsidR="006715B6" w:rsidRPr="009A0085">
              <w:rPr>
                <w:rFonts w:ascii="Times New Roman" w:hAnsi="Times New Roman" w:cs="Times New Roman"/>
                <w:lang w:val="en-US"/>
              </w:rPr>
              <w:t xml:space="preserve">with </w:t>
            </w:r>
            <w:proofErr w:type="spellStart"/>
            <w:r w:rsidR="006715B6" w:rsidRPr="009A0085">
              <w:rPr>
                <w:rFonts w:ascii="Times New Roman" w:hAnsi="Times New Roman" w:cs="Times New Roman"/>
                <w:lang w:val="en-US"/>
              </w:rPr>
              <w:t>clefted</w:t>
            </w:r>
            <w:proofErr w:type="spellEnd"/>
            <w:r w:rsidR="006715B6" w:rsidRPr="009A0085">
              <w:rPr>
                <w:rFonts w:ascii="Times New Roman" w:hAnsi="Times New Roman" w:cs="Times New Roman"/>
                <w:lang w:val="en-US"/>
              </w:rPr>
              <w:t xml:space="preserve"> subject</w:t>
            </w:r>
          </w:p>
          <w:p w:rsidR="00CB03FD" w:rsidRPr="009A0085" w:rsidRDefault="009975F6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el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el que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muerde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al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perr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It is the cat that bites the dog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449" w:type="dxa"/>
          </w:tcPr>
          <w:p w:rsidR="003A3BDB" w:rsidRPr="009A0085" w:rsidRDefault="006715B6" w:rsidP="006C35E3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Comparative</w:t>
            </w:r>
            <w:proofErr w:type="spellEnd"/>
          </w:p>
          <w:p w:rsidR="00CB03FD" w:rsidRPr="009A0085" w:rsidRDefault="009975F6" w:rsidP="006C35E3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E.g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="00CB03FD" w:rsidRPr="009A0085">
              <w:rPr>
                <w:rFonts w:ascii="Times New Roman" w:hAnsi="Times New Roman" w:cs="Times New Roman"/>
                <w:lang w:val="es-ES"/>
              </w:rPr>
              <w:t>El cuadrado es más grande que el círculo</w:t>
            </w:r>
            <w:r w:rsidRPr="009A0085">
              <w:rPr>
                <w:rFonts w:ascii="Times New Roman" w:hAnsi="Times New Roman" w:cs="Times New Roman"/>
                <w:lang w:val="es-ES"/>
              </w:rPr>
              <w:t xml:space="preserve"> ‘</w:t>
            </w: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The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9A0085">
              <w:rPr>
                <w:rFonts w:ascii="Times New Roman" w:hAnsi="Times New Roman" w:cs="Times New Roman"/>
                <w:lang w:val="es-ES"/>
              </w:rPr>
              <w:t>square</w:t>
            </w:r>
            <w:proofErr w:type="spellEnd"/>
            <w:r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="0024689B" w:rsidRPr="009A0085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="0024689B"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="0024689B" w:rsidRPr="009A0085">
              <w:rPr>
                <w:rFonts w:ascii="Times New Roman" w:hAnsi="Times New Roman" w:cs="Times New Roman"/>
                <w:lang w:val="es-ES"/>
              </w:rPr>
              <w:t>bigger</w:t>
            </w:r>
            <w:proofErr w:type="spellEnd"/>
            <w:r w:rsidR="0024689B" w:rsidRPr="009A0085">
              <w:rPr>
                <w:rFonts w:ascii="Times New Roman" w:hAnsi="Times New Roman" w:cs="Times New Roman"/>
                <w:lang w:val="es-ES"/>
              </w:rPr>
              <w:t xml:space="preserve"> tan </w:t>
            </w:r>
            <w:proofErr w:type="spellStart"/>
            <w:r w:rsidR="0024689B" w:rsidRPr="009A0085">
              <w:rPr>
                <w:rFonts w:ascii="Times New Roman" w:hAnsi="Times New Roman" w:cs="Times New Roman"/>
                <w:lang w:val="es-ES"/>
              </w:rPr>
              <w:t>the</w:t>
            </w:r>
            <w:proofErr w:type="spellEnd"/>
            <w:r w:rsidR="0024689B" w:rsidRPr="009A0085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="0024689B" w:rsidRPr="009A0085">
              <w:rPr>
                <w:rFonts w:ascii="Times New Roman" w:hAnsi="Times New Roman" w:cs="Times New Roman"/>
                <w:lang w:val="es-ES"/>
              </w:rPr>
              <w:t>circle</w:t>
            </w:r>
            <w:proofErr w:type="spellEnd"/>
            <w:r w:rsidR="0024689B" w:rsidRPr="009A0085">
              <w:rPr>
                <w:rFonts w:ascii="Times New Roman" w:hAnsi="Times New Roman" w:cs="Times New Roman"/>
                <w:lang w:val="es-ES"/>
              </w:rPr>
              <w:t>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6449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OVS </w:t>
            </w:r>
            <w:r w:rsidR="006715B6" w:rsidRPr="009A0085">
              <w:rPr>
                <w:rFonts w:ascii="Times New Roman" w:hAnsi="Times New Roman" w:cs="Times New Roman"/>
                <w:lang w:val="en-US"/>
              </w:rPr>
              <w:t>with focalized object</w:t>
            </w:r>
          </w:p>
          <w:p w:rsidR="00CB03FD" w:rsidRPr="009A0085" w:rsidRDefault="0024689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Al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coche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lo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persigue</w:t>
            </w:r>
            <w:proofErr w:type="spellEnd"/>
            <w:r w:rsidR="00CB03FD" w:rsidRPr="009A0085">
              <w:rPr>
                <w:rFonts w:ascii="Times New Roman" w:hAnsi="Times New Roman" w:cs="Times New Roman"/>
                <w:lang w:val="en-US"/>
              </w:rPr>
              <w:t xml:space="preserve"> la </w:t>
            </w:r>
            <w:proofErr w:type="spellStart"/>
            <w:r w:rsidR="00CB03FD" w:rsidRPr="009A0085">
              <w:rPr>
                <w:rFonts w:ascii="Times New Roman" w:hAnsi="Times New Roman" w:cs="Times New Roman"/>
                <w:lang w:val="en-US"/>
              </w:rPr>
              <w:t>bicicleta</w:t>
            </w:r>
            <w:proofErr w:type="spellEnd"/>
            <w:r w:rsidR="00B2405C" w:rsidRPr="009A0085">
              <w:rPr>
                <w:rFonts w:ascii="Times New Roman" w:hAnsi="Times New Roman" w:cs="Times New Roman"/>
                <w:lang w:val="en-US"/>
              </w:rPr>
              <w:t xml:space="preserve"> ‘The car, the bike chases it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449" w:type="dxa"/>
          </w:tcPr>
          <w:p w:rsidR="003A3BDB" w:rsidRPr="009A0085" w:rsidRDefault="00B5132D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720E8A" w:rsidRPr="009A0085">
              <w:rPr>
                <w:rFonts w:ascii="Times New Roman" w:hAnsi="Times New Roman" w:cs="Times New Roman"/>
                <w:lang w:val="en-US"/>
              </w:rPr>
              <w:t>a pronominalized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 object 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(</w:t>
            </w:r>
            <w:r w:rsidRPr="009A0085">
              <w:rPr>
                <w:rFonts w:ascii="Times New Roman" w:hAnsi="Times New Roman" w:cs="Times New Roman"/>
                <w:lang w:val="en-US"/>
              </w:rPr>
              <w:t>contra</w:t>
            </w:r>
            <w:r w:rsidR="00B2405C" w:rsidRPr="009A0085">
              <w:rPr>
                <w:rFonts w:ascii="Times New Roman" w:hAnsi="Times New Roman" w:cs="Times New Roman"/>
                <w:lang w:val="en-US"/>
              </w:rPr>
              <w:t xml:space="preserve">sting only </w:t>
            </w:r>
            <w:r w:rsidR="003E718E" w:rsidRPr="009A0085">
              <w:rPr>
                <w:rFonts w:ascii="Times New Roman" w:hAnsi="Times New Roman" w:cs="Times New Roman"/>
                <w:lang w:val="en-US"/>
              </w:rPr>
              <w:t>in gender)</w:t>
            </w:r>
          </w:p>
          <w:p w:rsidR="00CB03FD" w:rsidRPr="009A0085" w:rsidRDefault="00B2405C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Las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niñas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lo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miran</w:t>
            </w:r>
            <w:proofErr w:type="spellEnd"/>
            <w:r w:rsidR="00720E8A" w:rsidRPr="009A0085">
              <w:rPr>
                <w:rFonts w:ascii="Times New Roman" w:hAnsi="Times New Roman" w:cs="Times New Roman"/>
                <w:lang w:val="en-US"/>
              </w:rPr>
              <w:t xml:space="preserve"> ‘The girls look at him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6449" w:type="dxa"/>
          </w:tcPr>
          <w:p w:rsidR="003A3BDB" w:rsidRPr="009A0085" w:rsidRDefault="00B5132D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Relative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20E8A" w:rsidRPr="009A0085">
              <w:rPr>
                <w:rFonts w:ascii="Times New Roman" w:hAnsi="Times New Roman" w:cs="Times New Roman"/>
                <w:lang w:val="en-US"/>
              </w:rPr>
              <w:t>(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SS</w:t>
            </w:r>
            <w:r w:rsidR="00720E8A" w:rsidRPr="009A0085">
              <w:rPr>
                <w:rFonts w:ascii="Times New Roman" w:hAnsi="Times New Roman" w:cs="Times New Roman"/>
                <w:lang w:val="en-US"/>
              </w:rPr>
              <w:t xml:space="preserve"> type)</w:t>
            </w:r>
          </w:p>
          <w:p w:rsidR="00615E7B" w:rsidRPr="009A0085" w:rsidRDefault="00720E8A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E.g.</w:t>
            </w:r>
            <w:r w:rsidR="003D7BA5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cuadrado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que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está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dentro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del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círculo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azul</w:t>
            </w:r>
            <w:proofErr w:type="spellEnd"/>
            <w:r w:rsidR="003D7BA5" w:rsidRPr="009A0085">
              <w:rPr>
                <w:rFonts w:ascii="Times New Roman" w:hAnsi="Times New Roman" w:cs="Times New Roman"/>
                <w:lang w:val="en-US"/>
              </w:rPr>
              <w:t xml:space="preserve"> ‘The square (that is) inside the circle is blue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449" w:type="dxa"/>
          </w:tcPr>
          <w:p w:rsidR="003A3BDB" w:rsidRPr="009A0085" w:rsidRDefault="004747C7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Coordinate adversative (with coordinated subject or object and without an intensifier)</w:t>
            </w:r>
          </w:p>
          <w:p w:rsidR="00615E7B" w:rsidRPr="009A0085" w:rsidRDefault="004747C7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niña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morena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pero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el </w:t>
            </w:r>
            <w:proofErr w:type="spellStart"/>
            <w:r w:rsidR="00615E7B" w:rsidRPr="009A0085">
              <w:rPr>
                <w:rFonts w:ascii="Times New Roman" w:hAnsi="Times New Roman" w:cs="Times New Roman"/>
                <w:lang w:val="en-US"/>
              </w:rPr>
              <w:t>niño</w:t>
            </w:r>
            <w:proofErr w:type="spellEnd"/>
            <w:r w:rsidR="00615E7B" w:rsidRPr="009A0085">
              <w:rPr>
                <w:rFonts w:ascii="Times New Roman" w:hAnsi="Times New Roman" w:cs="Times New Roman"/>
                <w:lang w:val="en-US"/>
              </w:rPr>
              <w:t xml:space="preserve"> no</w:t>
            </w:r>
            <w:r w:rsidR="003D5660" w:rsidRPr="009A0085">
              <w:rPr>
                <w:rFonts w:ascii="Times New Roman" w:hAnsi="Times New Roman" w:cs="Times New Roman"/>
                <w:lang w:val="en-US"/>
              </w:rPr>
              <w:t xml:space="preserve"> ‘The girl is </w:t>
            </w:r>
            <w:r w:rsidR="00A06121" w:rsidRPr="009A0085">
              <w:rPr>
                <w:rFonts w:ascii="Times New Roman" w:hAnsi="Times New Roman" w:cs="Times New Roman"/>
                <w:lang w:val="en-US"/>
              </w:rPr>
              <w:t>brunette</w:t>
            </w:r>
            <w:r w:rsidR="003D5660" w:rsidRPr="009A0085">
              <w:rPr>
                <w:rFonts w:ascii="Times New Roman" w:hAnsi="Times New Roman" w:cs="Times New Roman"/>
                <w:lang w:val="en-US"/>
              </w:rPr>
              <w:t xml:space="preserve">, but the boy </w:t>
            </w:r>
            <w:r w:rsidR="00A06121" w:rsidRPr="009A0085">
              <w:rPr>
                <w:rFonts w:ascii="Times New Roman" w:hAnsi="Times New Roman" w:cs="Times New Roman"/>
                <w:lang w:val="en-US"/>
              </w:rPr>
              <w:t xml:space="preserve">is </w:t>
            </w:r>
            <w:r w:rsidR="003D5660" w:rsidRPr="009A0085">
              <w:rPr>
                <w:rFonts w:ascii="Times New Roman" w:hAnsi="Times New Roman" w:cs="Times New Roman"/>
                <w:lang w:val="en-US"/>
              </w:rPr>
              <w:t>not’</w:t>
            </w:r>
          </w:p>
          <w:p w:rsidR="00615E7B" w:rsidRPr="009A0085" w:rsidRDefault="00A06121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‘The girl is thin, but not blond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Q</w:t>
            </w:r>
          </w:p>
        </w:tc>
        <w:tc>
          <w:tcPr>
            <w:tcW w:w="6449" w:type="dxa"/>
          </w:tcPr>
          <w:p w:rsidR="003A3BDB" w:rsidRPr="009A0085" w:rsidRDefault="003E718E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A06121" w:rsidRPr="009A0085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9A0085">
              <w:rPr>
                <w:rFonts w:ascii="Times New Roman" w:hAnsi="Times New Roman" w:cs="Times New Roman"/>
                <w:lang w:val="en-US"/>
              </w:rPr>
              <w:t xml:space="preserve">pronominalized object (contrasting </w:t>
            </w:r>
            <w:r w:rsidR="00735CFC" w:rsidRPr="009A0085">
              <w:rPr>
                <w:rFonts w:ascii="Times New Roman" w:hAnsi="Times New Roman" w:cs="Times New Roman"/>
                <w:lang w:val="en-US"/>
              </w:rPr>
              <w:t xml:space="preserve">both </w:t>
            </w:r>
            <w:r w:rsidRPr="009A0085">
              <w:rPr>
                <w:rFonts w:ascii="Times New Roman" w:hAnsi="Times New Roman" w:cs="Times New Roman"/>
                <w:lang w:val="en-US"/>
              </w:rPr>
              <w:t>in number and gender)</w:t>
            </w:r>
          </w:p>
          <w:p w:rsidR="00EB6041" w:rsidRPr="009A0085" w:rsidRDefault="00735CFC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EB6041" w:rsidRPr="009A0085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="00EB6041" w:rsidRPr="009A0085">
              <w:rPr>
                <w:rFonts w:ascii="Times New Roman" w:hAnsi="Times New Roman" w:cs="Times New Roman"/>
                <w:lang w:val="en-US"/>
              </w:rPr>
              <w:t>perro</w:t>
            </w:r>
            <w:proofErr w:type="spellEnd"/>
            <w:r w:rsidR="00EB6041" w:rsidRPr="009A0085">
              <w:rPr>
                <w:rFonts w:ascii="Times New Roman" w:hAnsi="Times New Roman" w:cs="Times New Roman"/>
                <w:lang w:val="en-US"/>
              </w:rPr>
              <w:t xml:space="preserve"> las </w:t>
            </w:r>
            <w:proofErr w:type="spellStart"/>
            <w:r w:rsidR="00EB6041" w:rsidRPr="009A0085">
              <w:rPr>
                <w:rFonts w:ascii="Times New Roman" w:hAnsi="Times New Roman" w:cs="Times New Roman"/>
                <w:lang w:val="en-US"/>
              </w:rPr>
              <w:t>persigue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dog chases them (girls)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6449" w:type="dxa"/>
          </w:tcPr>
          <w:p w:rsidR="003A3BDB" w:rsidRPr="009A0085" w:rsidRDefault="001B32E9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Passive</w:t>
            </w:r>
            <w:r w:rsidR="003E718E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 xml:space="preserve">OVS </w:t>
            </w:r>
            <w:r w:rsidR="00735CFC" w:rsidRPr="009A0085">
              <w:rPr>
                <w:rFonts w:ascii="Times New Roman" w:hAnsi="Times New Roman" w:cs="Times New Roman"/>
                <w:lang w:val="en-US"/>
              </w:rPr>
              <w:t>(</w:t>
            </w:r>
            <w:r w:rsidR="003E718E" w:rsidRPr="009A0085">
              <w:rPr>
                <w:rFonts w:ascii="Times New Roman" w:hAnsi="Times New Roman" w:cs="Times New Roman"/>
                <w:lang w:val="en-US"/>
              </w:rPr>
              <w:t>reversible</w:t>
            </w:r>
            <w:r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EB6041" w:rsidRPr="009A0085" w:rsidRDefault="001B32E9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lastRenderedPageBreak/>
              <w:t xml:space="preserve">E.g. </w:t>
            </w:r>
            <w:r w:rsidR="00EB6041" w:rsidRPr="009A0085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="00EB6041"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="00EB6041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B6041"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="00EB6041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B6041" w:rsidRPr="009A0085">
              <w:rPr>
                <w:rFonts w:ascii="Times New Roman" w:hAnsi="Times New Roman" w:cs="Times New Roman"/>
                <w:lang w:val="en-US"/>
              </w:rPr>
              <w:t>perseguido</w:t>
            </w:r>
            <w:proofErr w:type="spellEnd"/>
            <w:r w:rsidR="00EB6041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B6041" w:rsidRPr="009A0085">
              <w:rPr>
                <w:rFonts w:ascii="Times New Roman" w:hAnsi="Times New Roman" w:cs="Times New Roman"/>
                <w:lang w:val="en-US"/>
              </w:rPr>
              <w:t>por</w:t>
            </w:r>
            <w:proofErr w:type="spellEnd"/>
            <w:r w:rsidR="00EB6041" w:rsidRPr="009A0085">
              <w:rPr>
                <w:rFonts w:ascii="Times New Roman" w:hAnsi="Times New Roman" w:cs="Times New Roman"/>
                <w:lang w:val="en-US"/>
              </w:rPr>
              <w:t xml:space="preserve"> el </w:t>
            </w:r>
            <w:proofErr w:type="spellStart"/>
            <w:r w:rsidR="00EB6041" w:rsidRPr="009A0085">
              <w:rPr>
                <w:rFonts w:ascii="Times New Roman" w:hAnsi="Times New Roman" w:cs="Times New Roman"/>
                <w:lang w:val="en-US"/>
              </w:rPr>
              <w:t>ratón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The cat is chased by the mouse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lastRenderedPageBreak/>
              <w:t>2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lastRenderedPageBreak/>
              <w:t>S</w:t>
            </w:r>
          </w:p>
        </w:tc>
        <w:tc>
          <w:tcPr>
            <w:tcW w:w="6449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OVS </w:t>
            </w:r>
            <w:r w:rsidR="00043990" w:rsidRPr="009A0085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DE7225" w:rsidRPr="009A0085">
              <w:rPr>
                <w:rFonts w:ascii="Times New Roman" w:hAnsi="Times New Roman" w:cs="Times New Roman"/>
                <w:lang w:val="en-US"/>
              </w:rPr>
              <w:t xml:space="preserve">a </w:t>
            </w:r>
            <w:proofErr w:type="spellStart"/>
            <w:r w:rsidR="00043990" w:rsidRPr="009A0085">
              <w:rPr>
                <w:rFonts w:ascii="Times New Roman" w:hAnsi="Times New Roman" w:cs="Times New Roman"/>
                <w:lang w:val="en-US"/>
              </w:rPr>
              <w:t>clefted</w:t>
            </w:r>
            <w:proofErr w:type="spellEnd"/>
            <w:r w:rsidR="00043990" w:rsidRPr="009A0085">
              <w:rPr>
                <w:rFonts w:ascii="Times New Roman" w:hAnsi="Times New Roman" w:cs="Times New Roman"/>
                <w:lang w:val="en-US"/>
              </w:rPr>
              <w:t xml:space="preserve"> object</w:t>
            </w:r>
          </w:p>
          <w:p w:rsidR="00105749" w:rsidRPr="009A0085" w:rsidRDefault="00DE7225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 al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ratón</w:t>
            </w:r>
            <w:proofErr w:type="spellEnd"/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 al que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persigue</w:t>
            </w:r>
            <w:proofErr w:type="spellEnd"/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 el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Pr="009A0085">
              <w:rPr>
                <w:rFonts w:ascii="Times New Roman" w:hAnsi="Times New Roman" w:cs="Times New Roman"/>
                <w:lang w:val="en-US"/>
              </w:rPr>
              <w:t xml:space="preserve"> ‘It is the mouse that the cat chases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6449" w:type="dxa"/>
          </w:tcPr>
          <w:p w:rsidR="003A3BDB" w:rsidRPr="009A0085" w:rsidRDefault="00043990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Relative (</w:t>
            </w:r>
            <w:r w:rsidR="003A3BDB" w:rsidRPr="009A0085">
              <w:rPr>
                <w:rFonts w:ascii="Times New Roman" w:hAnsi="Times New Roman" w:cs="Times New Roman"/>
                <w:lang w:val="en-US"/>
              </w:rPr>
              <w:t>OS</w:t>
            </w:r>
            <w:r w:rsidR="00DE7225" w:rsidRPr="009A0085">
              <w:rPr>
                <w:rFonts w:ascii="Times New Roman" w:hAnsi="Times New Roman" w:cs="Times New Roman"/>
                <w:lang w:val="en-US"/>
              </w:rPr>
              <w:t xml:space="preserve"> type</w:t>
            </w:r>
            <w:r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105749" w:rsidRPr="009A0085" w:rsidRDefault="00DE7225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 xml:space="preserve">E.g. </w:t>
            </w:r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gato</w:t>
            </w:r>
            <w:proofErr w:type="spellEnd"/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 al que el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perro</w:t>
            </w:r>
            <w:proofErr w:type="spellEnd"/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persigue</w:t>
            </w:r>
            <w:proofErr w:type="spellEnd"/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es</w:t>
            </w:r>
            <w:proofErr w:type="spellEnd"/>
            <w:r w:rsidR="00105749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105749" w:rsidRPr="009A0085">
              <w:rPr>
                <w:rFonts w:ascii="Times New Roman" w:hAnsi="Times New Roman" w:cs="Times New Roman"/>
                <w:lang w:val="en-US"/>
              </w:rPr>
              <w:t>pequeño</w:t>
            </w:r>
            <w:proofErr w:type="spellEnd"/>
            <w:r w:rsidR="00D319DC" w:rsidRPr="009A0085">
              <w:rPr>
                <w:rFonts w:ascii="Times New Roman" w:hAnsi="Times New Roman" w:cs="Times New Roman"/>
                <w:lang w:val="en-US"/>
              </w:rPr>
              <w:t xml:space="preserve"> ‘The cat that the dog chases is small’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A3BDB" w:rsidRPr="009A0085" w:rsidTr="00DE4C84">
        <w:tc>
          <w:tcPr>
            <w:tcW w:w="917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49" w:type="dxa"/>
          </w:tcPr>
          <w:p w:rsidR="003A3BDB" w:rsidRPr="009A0085" w:rsidRDefault="003A3BDB" w:rsidP="006C35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701" w:type="dxa"/>
          </w:tcPr>
          <w:p w:rsidR="003A3BDB" w:rsidRPr="009A0085" w:rsidRDefault="003A3BDB" w:rsidP="006C35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085">
              <w:rPr>
                <w:rFonts w:ascii="Times New Roman" w:hAnsi="Times New Roman" w:cs="Times New Roman"/>
                <w:lang w:val="en-US"/>
              </w:rPr>
              <w:t>62 (</w:t>
            </w:r>
            <w:r w:rsidR="00DD3367" w:rsidRPr="009A0085">
              <w:rPr>
                <w:rFonts w:ascii="Times New Roman" w:hAnsi="Times New Roman" w:cs="Times New Roman"/>
                <w:lang w:val="en-US"/>
              </w:rPr>
              <w:t>percentile</w:t>
            </w:r>
            <w:r w:rsidR="00DE4C84" w:rsidRPr="009A0085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="00DE4C84" w:rsidRPr="009A0085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="00DE4C84" w:rsidRPr="009A00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008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3A3BDB" w:rsidRPr="009A0085" w:rsidRDefault="003A3BDB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5629" w:rsidRPr="009A0085" w:rsidRDefault="00CC56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008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27476" w:rsidRPr="00FA3E65" w:rsidRDefault="00827476" w:rsidP="006C35E3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Registro</w:t>
      </w:r>
      <w:proofErr w:type="spellEnd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spellStart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>Fonológico</w:t>
      </w:r>
      <w:proofErr w:type="spellEnd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spellStart"/>
      <w:r w:rsidRPr="00FA3E65">
        <w:rPr>
          <w:rFonts w:ascii="Times New Roman" w:hAnsi="Times New Roman" w:cs="Times New Roman"/>
          <w:b/>
          <w:sz w:val="28"/>
          <w:szCs w:val="28"/>
          <w:lang w:val="en-US"/>
        </w:rPr>
        <w:t>Inducido</w:t>
      </w:r>
      <w:proofErr w:type="spellEnd"/>
    </w:p>
    <w:p w:rsidR="00CC5629" w:rsidRPr="009A0085" w:rsidRDefault="00CC5629" w:rsidP="006C35E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W w:w="0" w:type="auto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BF" w:firstRow="1" w:lastRow="0" w:firstColumn="1" w:lastColumn="0" w:noHBand="0" w:noVBand="0"/>
      </w:tblPr>
      <w:tblGrid>
        <w:gridCol w:w="2052"/>
        <w:gridCol w:w="2524"/>
        <w:gridCol w:w="5279"/>
        <w:gridCol w:w="39"/>
      </w:tblGrid>
      <w:tr w:rsidR="008207F9" w:rsidRPr="009A0085" w:rsidTr="004938B4">
        <w:tblPrEx>
          <w:tblCellMar>
            <w:top w:w="0" w:type="dxa"/>
            <w:bottom w:w="0" w:type="dxa"/>
          </w:tblCellMar>
        </w:tblPrEx>
        <w:tc>
          <w:tcPr>
            <w:tcW w:w="2050" w:type="dxa"/>
            <w:tcBorders>
              <w:top w:val="single" w:sz="6" w:space="0" w:color="000000"/>
              <w:bottom w:val="thickThinSmallGap" w:sz="24" w:space="0" w:color="auto"/>
            </w:tcBorders>
          </w:tcPr>
          <w:p w:rsidR="008207F9" w:rsidRPr="009A0085" w:rsidRDefault="008207F9" w:rsidP="006C35E3">
            <w:pPr>
              <w:pStyle w:val="Ttulo2"/>
              <w:rPr>
                <w:rFonts w:ascii="Times New Roman" w:hAnsi="Times New Roman"/>
                <w:noProof/>
              </w:rPr>
            </w:pPr>
            <w:r w:rsidRPr="009A0085">
              <w:rPr>
                <w:rFonts w:ascii="Times New Roman" w:hAnsi="Times New Roman"/>
                <w:noProof/>
              </w:rPr>
              <w:t>ITEMS</w:t>
            </w:r>
          </w:p>
        </w:tc>
        <w:tc>
          <w:tcPr>
            <w:tcW w:w="2524" w:type="dxa"/>
            <w:tcBorders>
              <w:top w:val="single" w:sz="6" w:space="0" w:color="000000"/>
              <w:bottom w:val="thickThinSmallGap" w:sz="24" w:space="0" w:color="auto"/>
            </w:tcBorders>
          </w:tcPr>
          <w:p w:rsidR="008207F9" w:rsidRPr="009A0085" w:rsidRDefault="008207F9" w:rsidP="008F36C8">
            <w:pPr>
              <w:pStyle w:val="Ttulo3"/>
              <w:rPr>
                <w:rFonts w:ascii="Times New Roman" w:hAnsi="Times New Roman"/>
                <w:noProof/>
                <w:sz w:val="24"/>
              </w:rPr>
            </w:pPr>
            <w:r w:rsidRPr="009A0085">
              <w:rPr>
                <w:rFonts w:ascii="Times New Roman" w:hAnsi="Times New Roman"/>
                <w:noProof/>
                <w:sz w:val="24"/>
              </w:rPr>
              <w:t xml:space="preserve">Spontaneous </w:t>
            </w:r>
            <w:r w:rsidR="008F36C8">
              <w:rPr>
                <w:rFonts w:ascii="Times New Roman" w:hAnsi="Times New Roman"/>
                <w:noProof/>
                <w:sz w:val="24"/>
              </w:rPr>
              <w:t>speech</w:t>
            </w:r>
            <w:bookmarkStart w:id="0" w:name="_GoBack"/>
            <w:bookmarkEnd w:id="0"/>
          </w:p>
        </w:tc>
        <w:tc>
          <w:tcPr>
            <w:tcW w:w="5318" w:type="dxa"/>
            <w:gridSpan w:val="2"/>
            <w:tcBorders>
              <w:top w:val="single" w:sz="6" w:space="0" w:color="000000"/>
              <w:bottom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Listen and repeat</w:t>
            </w: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  <w:tcBorders>
              <w:top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. moto</w:t>
            </w:r>
          </w:p>
        </w:tc>
        <w:tc>
          <w:tcPr>
            <w:tcW w:w="2524" w:type="dxa"/>
            <w:tcBorders>
              <w:top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top w:val="thickThinSmallGap" w:sz="24" w:space="0" w:color="auto"/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. boc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. piñ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. pian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. pal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6. pie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7. niñ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8. pan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9. oj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0.llave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1.lun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2.campan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3.indi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toall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5.fum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6.ded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peine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8.duch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19.gafas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0.tor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1.sill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2.taz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3.cuchar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4.teléfon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5.sol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.cas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7.pez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8.jaul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29.zapat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0.flan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1.lápiz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2.pistol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3.mar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4.caramel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thickThinSmallGap" w:sz="24" w:space="0" w:color="auto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5.plátan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6.glob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7.palmer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parmera</w:t>
            </w:r>
            <w:proofErr w:type="spellEnd"/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8.clav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39.tortug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totuga</w:t>
            </w:r>
            <w:proofErr w:type="spellEnd"/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0.puebl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1.tambor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tambo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2.escob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3.maripos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4.puert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5.bruj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bluja</w:t>
            </w:r>
            <w:proofErr w:type="spellEnd"/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  <w:trHeight w:val="236"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6.grif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glifo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7.jarr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8.tren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49.gorr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0.rat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1.cabr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2.lavador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3.pres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preso</w:t>
            </w:r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semáforo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semaforo</w:t>
            </w:r>
            <w:proofErr w:type="spellEnd"/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5.fresa</w:t>
            </w:r>
          </w:p>
        </w:tc>
        <w:tc>
          <w:tcPr>
            <w:tcW w:w="2524" w:type="dxa"/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flesa</w:t>
            </w:r>
            <w:proofErr w:type="spellEnd"/>
          </w:p>
        </w:tc>
        <w:tc>
          <w:tcPr>
            <w:tcW w:w="5279" w:type="dxa"/>
            <w:tcBorders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  <w:trHeight w:val="263"/>
        </w:trPr>
        <w:tc>
          <w:tcPr>
            <w:tcW w:w="2052" w:type="dxa"/>
            <w:tcBorders>
              <w:bottom w:val="sing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6.árbol</w:t>
            </w:r>
          </w:p>
        </w:tc>
        <w:tc>
          <w:tcPr>
            <w:tcW w:w="2524" w:type="dxa"/>
            <w:tcBorders>
              <w:bottom w:val="sing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arbol</w:t>
            </w:r>
            <w:proofErr w:type="spellEnd"/>
          </w:p>
        </w:tc>
        <w:tc>
          <w:tcPr>
            <w:tcW w:w="5279" w:type="dxa"/>
            <w:tcBorders>
              <w:bottom w:val="single" w:sz="6" w:space="0" w:color="000000"/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07F9" w:rsidRPr="009A0085" w:rsidTr="004938B4">
        <w:tblPrEx>
          <w:tblCellMar>
            <w:top w:w="0" w:type="dxa"/>
            <w:bottom w:w="0" w:type="dxa"/>
          </w:tblCellMar>
        </w:tblPrEx>
        <w:trPr>
          <w:gridAfter w:val="1"/>
          <w:wAfter w:w="37" w:type="dxa"/>
          <w:cantSplit/>
        </w:trPr>
        <w:tc>
          <w:tcPr>
            <w:tcW w:w="2052" w:type="dxa"/>
            <w:tcBorders>
              <w:top w:val="single" w:sz="6" w:space="0" w:color="000000"/>
              <w:bottom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57.periódico</w:t>
            </w:r>
          </w:p>
        </w:tc>
        <w:tc>
          <w:tcPr>
            <w:tcW w:w="2524" w:type="dxa"/>
            <w:tcBorders>
              <w:top w:val="single" w:sz="6" w:space="0" w:color="000000"/>
              <w:bottom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085">
              <w:rPr>
                <w:rFonts w:ascii="Times New Roman" w:hAnsi="Times New Roman" w:cs="Times New Roman"/>
                <w:sz w:val="24"/>
                <w:szCs w:val="24"/>
              </w:rPr>
              <w:t>predriodico</w:t>
            </w:r>
            <w:proofErr w:type="spellEnd"/>
          </w:p>
        </w:tc>
        <w:tc>
          <w:tcPr>
            <w:tcW w:w="5279" w:type="dxa"/>
            <w:tcBorders>
              <w:top w:val="single" w:sz="6" w:space="0" w:color="000000"/>
              <w:bottom w:val="double" w:sz="6" w:space="0" w:color="000000"/>
              <w:right w:val="double" w:sz="6" w:space="0" w:color="000000"/>
            </w:tcBorders>
          </w:tcPr>
          <w:p w:rsidR="008207F9" w:rsidRPr="009A0085" w:rsidRDefault="008207F9" w:rsidP="006C35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207F9" w:rsidRPr="009A0085" w:rsidRDefault="008207F9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7476" w:rsidRPr="009A0085" w:rsidRDefault="00827476" w:rsidP="006C35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27476" w:rsidRPr="009A0085" w:rsidSect="005148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A9746A"/>
    <w:multiLevelType w:val="hybridMultilevel"/>
    <w:tmpl w:val="A5BEEED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BDB"/>
    <w:rsid w:val="00043990"/>
    <w:rsid w:val="00063644"/>
    <w:rsid w:val="0007109D"/>
    <w:rsid w:val="00090A01"/>
    <w:rsid w:val="0009349C"/>
    <w:rsid w:val="000B7298"/>
    <w:rsid w:val="000E7D9F"/>
    <w:rsid w:val="00105749"/>
    <w:rsid w:val="00172579"/>
    <w:rsid w:val="00193C7B"/>
    <w:rsid w:val="001B32E9"/>
    <w:rsid w:val="00200D72"/>
    <w:rsid w:val="0021217E"/>
    <w:rsid w:val="002459B0"/>
    <w:rsid w:val="0024689B"/>
    <w:rsid w:val="00254B69"/>
    <w:rsid w:val="00292CC6"/>
    <w:rsid w:val="002A4D17"/>
    <w:rsid w:val="002B4151"/>
    <w:rsid w:val="002B75C2"/>
    <w:rsid w:val="002D33D8"/>
    <w:rsid w:val="002E5A09"/>
    <w:rsid w:val="002F32F9"/>
    <w:rsid w:val="003A3BDB"/>
    <w:rsid w:val="003C3327"/>
    <w:rsid w:val="003D406A"/>
    <w:rsid w:val="003D5660"/>
    <w:rsid w:val="003D7BA5"/>
    <w:rsid w:val="003E710B"/>
    <w:rsid w:val="003E718E"/>
    <w:rsid w:val="003F3234"/>
    <w:rsid w:val="004106EF"/>
    <w:rsid w:val="00413AA1"/>
    <w:rsid w:val="004747C7"/>
    <w:rsid w:val="00487580"/>
    <w:rsid w:val="00503D45"/>
    <w:rsid w:val="0051489D"/>
    <w:rsid w:val="005163F5"/>
    <w:rsid w:val="00531152"/>
    <w:rsid w:val="00535E24"/>
    <w:rsid w:val="00571FE7"/>
    <w:rsid w:val="00581C96"/>
    <w:rsid w:val="00597374"/>
    <w:rsid w:val="005D387D"/>
    <w:rsid w:val="00615E7B"/>
    <w:rsid w:val="006272F6"/>
    <w:rsid w:val="00631C87"/>
    <w:rsid w:val="00632080"/>
    <w:rsid w:val="0063666A"/>
    <w:rsid w:val="006715B6"/>
    <w:rsid w:val="00690E48"/>
    <w:rsid w:val="006C35E3"/>
    <w:rsid w:val="006F68B0"/>
    <w:rsid w:val="00716033"/>
    <w:rsid w:val="00720E8A"/>
    <w:rsid w:val="00735CFC"/>
    <w:rsid w:val="00740551"/>
    <w:rsid w:val="00747906"/>
    <w:rsid w:val="00747ACB"/>
    <w:rsid w:val="007B2C7E"/>
    <w:rsid w:val="007E3F1E"/>
    <w:rsid w:val="00814E13"/>
    <w:rsid w:val="008207F9"/>
    <w:rsid w:val="00827476"/>
    <w:rsid w:val="008819A4"/>
    <w:rsid w:val="008867E8"/>
    <w:rsid w:val="00894303"/>
    <w:rsid w:val="008A6A33"/>
    <w:rsid w:val="008D66B5"/>
    <w:rsid w:val="008F36C8"/>
    <w:rsid w:val="00966A42"/>
    <w:rsid w:val="00976552"/>
    <w:rsid w:val="00995914"/>
    <w:rsid w:val="009975F6"/>
    <w:rsid w:val="009A0085"/>
    <w:rsid w:val="009C0AB8"/>
    <w:rsid w:val="009E7A39"/>
    <w:rsid w:val="00A06121"/>
    <w:rsid w:val="00A246FA"/>
    <w:rsid w:val="00A3433A"/>
    <w:rsid w:val="00A640D7"/>
    <w:rsid w:val="00A74674"/>
    <w:rsid w:val="00AC6E76"/>
    <w:rsid w:val="00AF31B3"/>
    <w:rsid w:val="00B2405C"/>
    <w:rsid w:val="00B5132D"/>
    <w:rsid w:val="00B5513A"/>
    <w:rsid w:val="00B83B22"/>
    <w:rsid w:val="00B850C8"/>
    <w:rsid w:val="00BD0A10"/>
    <w:rsid w:val="00BD18D7"/>
    <w:rsid w:val="00BE3E65"/>
    <w:rsid w:val="00C50557"/>
    <w:rsid w:val="00CB03FD"/>
    <w:rsid w:val="00CB7E1E"/>
    <w:rsid w:val="00CC5629"/>
    <w:rsid w:val="00CD42DE"/>
    <w:rsid w:val="00D05D36"/>
    <w:rsid w:val="00D214CC"/>
    <w:rsid w:val="00D319DC"/>
    <w:rsid w:val="00D3381C"/>
    <w:rsid w:val="00D46B57"/>
    <w:rsid w:val="00D86409"/>
    <w:rsid w:val="00DB073D"/>
    <w:rsid w:val="00DC68CD"/>
    <w:rsid w:val="00DD3367"/>
    <w:rsid w:val="00DE0E6A"/>
    <w:rsid w:val="00DE4C84"/>
    <w:rsid w:val="00DE6CF6"/>
    <w:rsid w:val="00DE7225"/>
    <w:rsid w:val="00DF2A08"/>
    <w:rsid w:val="00DF6BE9"/>
    <w:rsid w:val="00E73D29"/>
    <w:rsid w:val="00E85172"/>
    <w:rsid w:val="00EB1C41"/>
    <w:rsid w:val="00EB6041"/>
    <w:rsid w:val="00EE1F56"/>
    <w:rsid w:val="00EF75CD"/>
    <w:rsid w:val="00F75511"/>
    <w:rsid w:val="00F83D3C"/>
    <w:rsid w:val="00FA3E65"/>
    <w:rsid w:val="00FC523C"/>
    <w:rsid w:val="00FE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D083E"/>
  <w15:chartTrackingRefBased/>
  <w15:docId w15:val="{DB5DC012-F109-422C-A832-157D10E16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qFormat/>
    <w:rsid w:val="008207F9"/>
    <w:pPr>
      <w:keepNext/>
      <w:spacing w:after="0" w:line="240" w:lineRule="auto"/>
      <w:jc w:val="center"/>
      <w:outlineLvl w:val="1"/>
    </w:pPr>
    <w:rPr>
      <w:rFonts w:ascii="Arial Narrow" w:eastAsia="Times New Roman" w:hAnsi="Arial Narrow" w:cs="Times New Roman"/>
      <w:b/>
      <w:bCs/>
      <w:sz w:val="24"/>
      <w:szCs w:val="24"/>
      <w:lang w:val="es-ES_tradnl" w:eastAsia="es-ES_tradnl"/>
    </w:rPr>
  </w:style>
  <w:style w:type="paragraph" w:styleId="Ttulo3">
    <w:name w:val="heading 3"/>
    <w:basedOn w:val="Normal"/>
    <w:next w:val="Normal"/>
    <w:link w:val="Ttulo3Car"/>
    <w:qFormat/>
    <w:rsid w:val="008207F9"/>
    <w:pPr>
      <w:keepNext/>
      <w:spacing w:after="0" w:line="240" w:lineRule="auto"/>
      <w:jc w:val="center"/>
      <w:outlineLvl w:val="2"/>
    </w:pPr>
    <w:rPr>
      <w:rFonts w:ascii="Arial Narrow" w:eastAsia="Times New Roman" w:hAnsi="Arial Narrow" w:cs="Times New Roman"/>
      <w:b/>
      <w:bCs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3BDB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rsid w:val="008207F9"/>
    <w:rPr>
      <w:rFonts w:ascii="Arial Narrow" w:eastAsia="Times New Roman" w:hAnsi="Arial Narrow" w:cs="Times New Roman"/>
      <w:b/>
      <w:bCs/>
      <w:sz w:val="24"/>
      <w:szCs w:val="24"/>
      <w:lang w:val="es-ES_tradnl" w:eastAsia="es-ES_tradnl"/>
    </w:rPr>
  </w:style>
  <w:style w:type="character" w:customStyle="1" w:styleId="Ttulo3Car">
    <w:name w:val="Título 3 Car"/>
    <w:basedOn w:val="Fuentedeprrafopredeter"/>
    <w:link w:val="Ttulo3"/>
    <w:rsid w:val="008207F9"/>
    <w:rPr>
      <w:rFonts w:ascii="Arial Narrow" w:eastAsia="Times New Roman" w:hAnsi="Arial Narrow" w:cs="Times New Roman"/>
      <w:b/>
      <w:bCs/>
      <w:szCs w:val="24"/>
      <w:lang w:val="es-ES_tradnl" w:eastAsia="es-ES_tradnl"/>
    </w:rPr>
  </w:style>
  <w:style w:type="character" w:customStyle="1" w:styleId="tlid-translation">
    <w:name w:val="tlid-translation"/>
    <w:rsid w:val="00820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7833B-3EE8-47B3-A238-C55203983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710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</dc:creator>
  <cp:keywords/>
  <dc:description/>
  <cp:lastModifiedBy>ABB</cp:lastModifiedBy>
  <cp:revision>4</cp:revision>
  <dcterms:created xsi:type="dcterms:W3CDTF">2020-06-14T05:27:00Z</dcterms:created>
  <dcterms:modified xsi:type="dcterms:W3CDTF">2020-06-14T05:36:00Z</dcterms:modified>
</cp:coreProperties>
</file>